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5D08" w:rsidRPr="00195D08" w:rsidRDefault="00482056" w:rsidP="00195D08">
      <w:pPr>
        <w:rPr>
          <w:rFonts w:ascii="Times New Roman" w:hAnsi="Times New Roman" w:cs="Times New Roman"/>
        </w:rPr>
      </w:pPr>
      <w:r w:rsidRPr="00195D08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 xml:space="preserve">3 </w:t>
      </w:r>
      <w:r w:rsidR="00195D08" w:rsidRPr="00195D08">
        <w:rPr>
          <w:rFonts w:ascii="Times New Roman" w:hAnsi="Times New Roman" w:cs="Times New Roman"/>
        </w:rPr>
        <w:t>Table</w:t>
      </w:r>
      <w:r w:rsidR="00DA3F31">
        <w:rPr>
          <w:rFonts w:ascii="Times New Roman" w:hAnsi="Times New Roman" w:cs="Times New Roman" w:hint="eastAsia"/>
        </w:rPr>
        <w:t xml:space="preserve">: </w:t>
      </w:r>
      <w:r w:rsidR="00195D08" w:rsidRPr="00195D08">
        <w:rPr>
          <w:rFonts w:ascii="Times New Roman" w:hAnsi="Times New Roman" w:cs="Times New Roman"/>
        </w:rPr>
        <w:t>Primer sequences used for real-time RT-PCR analyses.</w:t>
      </w:r>
    </w:p>
    <w:tbl>
      <w:tblPr>
        <w:tblStyle w:val="a3"/>
        <w:tblW w:w="0" w:type="auto"/>
        <w:tblBorders>
          <w:top w:val="single" w:sz="8" w:space="0" w:color="000000" w:themeColor="text1"/>
          <w:left w:val="none" w:sz="0" w:space="0" w:color="auto"/>
          <w:bottom w:val="single" w:sz="8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84"/>
        <w:gridCol w:w="2835"/>
        <w:gridCol w:w="1701"/>
        <w:gridCol w:w="2602"/>
      </w:tblGrid>
      <w:tr w:rsidR="00DA3F31" w:rsidRPr="00195D08" w:rsidTr="00DA3F31">
        <w:trPr>
          <w:trHeight w:val="143"/>
        </w:trPr>
        <w:tc>
          <w:tcPr>
            <w:tcW w:w="1384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195D08" w:rsidRPr="00DA3F31" w:rsidRDefault="00195D08" w:rsidP="00DA3F3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b/>
                <w:sz w:val="15"/>
                <w:szCs w:val="15"/>
              </w:rPr>
              <w:t>Forward primer</w:t>
            </w:r>
          </w:p>
        </w:tc>
        <w:tc>
          <w:tcPr>
            <w:tcW w:w="2835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195D08" w:rsidRPr="00DA3F31" w:rsidRDefault="00195D08" w:rsidP="00DA3F3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b/>
                <w:sz w:val="15"/>
                <w:szCs w:val="15"/>
              </w:rPr>
              <w:t>Sequence</w:t>
            </w:r>
          </w:p>
        </w:tc>
        <w:tc>
          <w:tcPr>
            <w:tcW w:w="1701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195D08" w:rsidRPr="00DA3F31" w:rsidRDefault="00195D08" w:rsidP="00DA3F3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b/>
                <w:sz w:val="15"/>
                <w:szCs w:val="15"/>
              </w:rPr>
              <w:t>Reverse primer</w:t>
            </w:r>
          </w:p>
        </w:tc>
        <w:tc>
          <w:tcPr>
            <w:tcW w:w="2602" w:type="dxa"/>
            <w:tcBorders>
              <w:top w:val="single" w:sz="8" w:space="0" w:color="000000" w:themeColor="text1"/>
              <w:bottom w:val="single" w:sz="12" w:space="0" w:color="000000" w:themeColor="text1"/>
            </w:tcBorders>
            <w:vAlign w:val="center"/>
          </w:tcPr>
          <w:p w:rsidR="00195D08" w:rsidRPr="00DA3F31" w:rsidRDefault="00195D08" w:rsidP="00DA3F31">
            <w:pPr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b/>
                <w:sz w:val="15"/>
                <w:szCs w:val="15"/>
              </w:rPr>
              <w:t>Sequence</w:t>
            </w:r>
          </w:p>
        </w:tc>
      </w:tr>
      <w:tr w:rsidR="00DA3F31" w:rsidRPr="00195D08" w:rsidTr="00DA3F31">
        <w:trPr>
          <w:trHeight w:val="143"/>
        </w:trPr>
        <w:tc>
          <w:tcPr>
            <w:tcW w:w="1384" w:type="dxa"/>
            <w:tcBorders>
              <w:top w:val="single" w:sz="12" w:space="0" w:color="000000" w:themeColor="text1"/>
            </w:tcBorders>
            <w:vAlign w:val="center"/>
          </w:tcPr>
          <w:p w:rsidR="00DA3F31" w:rsidRPr="00DA3F31" w:rsidRDefault="00DA3F31" w:rsidP="0032179A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FvActin1-F</w:t>
            </w:r>
          </w:p>
        </w:tc>
        <w:tc>
          <w:tcPr>
            <w:tcW w:w="2835" w:type="dxa"/>
            <w:tcBorders>
              <w:top w:val="single" w:sz="12" w:space="0" w:color="000000" w:themeColor="text1"/>
            </w:tcBorders>
            <w:vAlign w:val="center"/>
          </w:tcPr>
          <w:p w:rsidR="00DA3F31" w:rsidRPr="00DA3F31" w:rsidRDefault="00DA3F31" w:rsidP="0032179A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DA3F31">
              <w:rPr>
                <w:rFonts w:ascii="Times New Roman" w:hAnsi="Times New Roman" w:cs="Times New Roman"/>
                <w:sz w:val="13"/>
                <w:szCs w:val="13"/>
              </w:rPr>
              <w:t>GCG ACA ATG GAA CTG GAA TGG</w:t>
            </w:r>
          </w:p>
        </w:tc>
        <w:tc>
          <w:tcPr>
            <w:tcW w:w="1701" w:type="dxa"/>
            <w:tcBorders>
              <w:top w:val="single" w:sz="12" w:space="0" w:color="000000" w:themeColor="text1"/>
            </w:tcBorders>
            <w:vAlign w:val="center"/>
          </w:tcPr>
          <w:p w:rsidR="00DA3F31" w:rsidRPr="00DA3F31" w:rsidRDefault="00DA3F31" w:rsidP="0032179A"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 w:rsidRPr="00DA3F31">
              <w:rPr>
                <w:rFonts w:ascii="Times New Roman" w:hAnsi="Times New Roman" w:cs="Times New Roman"/>
                <w:sz w:val="13"/>
                <w:szCs w:val="13"/>
              </w:rPr>
              <w:t>FvActin1-R</w:t>
            </w:r>
          </w:p>
        </w:tc>
        <w:tc>
          <w:tcPr>
            <w:tcW w:w="2602" w:type="dxa"/>
            <w:tcBorders>
              <w:top w:val="single" w:sz="12" w:space="0" w:color="000000" w:themeColor="text1"/>
            </w:tcBorders>
            <w:vAlign w:val="center"/>
          </w:tcPr>
          <w:p w:rsidR="00DA3F31" w:rsidRPr="00DA3F31" w:rsidRDefault="00DA3F31" w:rsidP="00DA3F31">
            <w:pPr>
              <w:widowControl/>
              <w:jc w:val="left"/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</w:pPr>
            <w:r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GACAATTTCCCGTTCAGCAGT</w:t>
            </w:r>
            <w:r w:rsidRPr="00DA3F31">
              <w:rPr>
                <w:rFonts w:ascii="Arial" w:eastAsia="宋体" w:hAnsi="Arial" w:cs="Arial"/>
                <w:color w:val="000000"/>
                <w:kern w:val="0"/>
                <w:sz w:val="13"/>
                <w:szCs w:val="13"/>
              </w:rPr>
              <w:t>G</w:t>
            </w:r>
          </w:p>
        </w:tc>
      </w:tr>
      <w:tr w:rsidR="00DA3F31" w:rsidRPr="00195D08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FvActin2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TGGGTTTGCTGGAGATGA</w:t>
            </w: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FvActin2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CAGTTAGGAGAACTGGGT</w:t>
            </w: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GC</w:t>
            </w:r>
          </w:p>
        </w:tc>
      </w:tr>
      <w:tr w:rsidR="00DA3F31" w:rsidRPr="00195D08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E3549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E3549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CCTGCTACATTGACTG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911D4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911D4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TTGACTGATGGAACCTGAT</w:t>
            </w:r>
          </w:p>
        </w:tc>
      </w:tr>
      <w:tr w:rsidR="00DA3F31" w:rsidRPr="00195D08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E3549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E3549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CATAACATACTCACCAGATAAC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911D4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911D4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CACCACAGACCAGAAGT</w:t>
            </w:r>
          </w:p>
        </w:tc>
      </w:tr>
      <w:tr w:rsidR="00DA3F31" w:rsidRPr="00195D08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E3549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E3549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TATGGTGTTGTCATTCT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911D4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911D4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AATTCGTCTTGCTTCT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E3549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E3549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TGATGTTCTGGATTCTAC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911D4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911D4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GCTATTATTACTGGTGAA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E3549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E3549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GTGAGACGGTTGAGAA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911D4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911D4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AAGTGAATGAATACGCTGAA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E3549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E3549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TGGAACACAACAGGAGAC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911D4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911D4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GGAATTACACCGACAACT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E3549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E3549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GTAGTGGAGGTAGCATT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911D4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911D4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GTAGAAGGTGGCGGTA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E3549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E3549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ATGAAGGTTGAAGAGTTGG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911D4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911D4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TTATGCTGAAGAGTGGTAGAA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E35495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E35495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TACTCATCGGAACCATCA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911D4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proofErr w:type="spellStart"/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proofErr w:type="spellEnd"/>
            <w:r w:rsidR="00911D41">
              <w:rPr>
                <w:rFonts w:ascii="Times New Roman" w:hAnsi="Times New Roman" w:cs="Times New Roman" w:hint="eastAsia"/>
                <w:color w:val="000000"/>
                <w:sz w:val="15"/>
                <w:szCs w:val="15"/>
              </w:rPr>
              <w:t xml:space="preserve"> 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AGAAGCAGCAGCATCAG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TCTATGCCACTGCTGA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GAATCTGCTGAGGAGTTG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TGCTGTTGATGCTGCT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CTGTTGTGTTGAGTAGTATTC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TAGACATCTTGAGAATTGGTGA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TTGGACTTACGATACTTGTAGG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TCAAGCAAGAGCATCC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TCCAAGGCAGCAATCTC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CACGCTTTAGTCCTCTTTCTC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ATCAACACCTTCTGCTTCCT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GTGGTGATGCTGGTTA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5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GGTGAGAGTGTTGTTGAA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GTCCAATCACTGCCTCT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CTTGTTAGCATCAGCATCCA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CCATTGAAGCCAGCATT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TGTCCTACACCATTGATACT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AGAGAAGATGATGTTG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GAGTGATGTTGTTGTTAG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GCGTCTGCTCTGATAATGTC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GTGAGTTCTCCGAGTTCC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CTCCGATTCAAGCACCA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GCGAGAGAAACCGAAGAA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CAACAAGGCACAATATCT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TAACCACGCATCGCATA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CTTCTCCAATCTTATTAGC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ab/>
              <w:t>GCAATCTTCATTATACTAC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CAGCGGAGAATATGGA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3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AGATAGTTACGAGCAAGG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GTGTCTTCAGCAGTTAG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CACCATTCTGTTCTTCCAA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TGACAGAGTTGGAGACATTAGAC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AGTTCTTGCCGCCATTC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AACTCCTCAGCAGATTC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CCAAGCAGCAATACAAG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ATTGCTGCGGATGTAG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CTCATAGGCGTTCAGGA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CAAGCAGAGTTCAGCATAC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GATTCACCAGAGGCACA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ATGTCTTGTGCGTGGA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CTGGTTCGGCTTAGATTG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GATGACAAGAGTGAGATG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AGTGTGAAGGTAGTGAAG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CTGTTGGTGCTGCTCTTC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TGGTGTCATCATCTTCATCTATCG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GCCTCCTACTCCTATG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2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TGTTCTTGATGTTGCTTGT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ATGCGTTGCTTAATGGAT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CAGTTATCGTCAGTGTCTTG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ACCAAGGTCAATCAGAG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GTTGCCACGAGTATCATT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CTGGAGGCTTGACATT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GCTGGTTCGTAGAGATTG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AAGGAAGAGGCAATGAGAATGA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GGCGGAAGTCTCTGTTGAATA</w:t>
            </w:r>
          </w:p>
        </w:tc>
      </w:tr>
      <w:tr w:rsidR="00DA3F31" w:rsidTr="00DA3F31">
        <w:trPr>
          <w:trHeight w:val="143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GTGAGCAGTTGAAGAAGA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GAGAGGAGGAGGAAGAG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GTGCCATCTCAATAAGAAT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CCAATAAGTTGTCGTTCAGTA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CACGCCATCATCAACTC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GTCTGTATCAACCTCTTCATT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ACTGGAGGCTTGACATTG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0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TGCTGGTTCGTAGAGATTGTG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CACAGTAGATTCCATAGTTC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GCACAAGAGGTCCATAA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GCTATCAACAACCTTACTTATCT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GCATCCTTCAACCTCACT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ATACTTCATCCACAATC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GTCATTATACATCTTCC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TTCAATGTCACTCTTAAT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ATTATCCTCCTCACCATA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TAACCACCAGAGGACTTC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GGAATGGAGGAATCATCAG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TCATCCAAGAGTAACGGTA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6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CACAGAATCCAATAAGAGACA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GCTTAGGTCTTGGTATGATG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TAGTTGAGGTTGATGTTGTTATTC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TTCCATTCATTCTTCGTT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GTCATCCACAACTTCTA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CTGAGTCTGATGATGATACG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GTGAGAGGCTTGGAGTTG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TGCCGTGAGTTGTATGA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TAGTCGTTCTGCTGTTCTT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GCCATCTTGAACGGACT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CTACACCTGCGATAATACCA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ATCCAAGCATTCAACTCAA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2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CCACTCCATCCGACTAT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GAAGAAGAAGCCGACAT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CAATTACACCAGCAACAA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GCACAGAACGACACAA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CCACCACTCCAGAGAAT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AGTATGCCGTATGCTGTTGA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ATCCTCCTCCGTGTTACCA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TAGAAGAAGAAGAAGAAGAGGA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CTTGAATTGCTGCTAATGG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CGGTGGAGATGAAGTAAGG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GATTGTGGAGTCGGTGTT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ATTAGAGCCTGGTATAGAGAT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TTGATTGAGCGTGGATTG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GCACGATAACGGCTTAGA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eastAsia="宋体" w:hAnsi="Times New Roman" w:cs="Times New Roman"/>
                <w:sz w:val="15"/>
                <w:szCs w:val="15"/>
              </w:rPr>
              <w:t>GCTGGAGGAGTAACTTGAG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TCGGCTAACTACACCAT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ACTCACCAACTTAACACCAT</w:t>
            </w:r>
          </w:p>
        </w:tc>
      </w:tr>
      <w:tr w:rsidR="00DA3F31" w:rsidTr="00DA3F31">
        <w:trPr>
          <w:trHeight w:val="30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TTCTCAATATCCTTCGTCTCA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1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CCATCCAACCACAACTCT</w:t>
            </w:r>
          </w:p>
        </w:tc>
      </w:tr>
      <w:tr w:rsidR="00DA3F31" w:rsidTr="00DA3F31">
        <w:trPr>
          <w:trHeight w:val="318"/>
        </w:trPr>
        <w:tc>
          <w:tcPr>
            <w:tcW w:w="1384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-F</w:t>
            </w:r>
          </w:p>
        </w:tc>
        <w:tc>
          <w:tcPr>
            <w:tcW w:w="2835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CTATTGCTGGTCTATGAGT</w:t>
            </w:r>
          </w:p>
        </w:tc>
        <w:tc>
          <w:tcPr>
            <w:tcW w:w="1701" w:type="dxa"/>
            <w:vAlign w:val="center"/>
          </w:tcPr>
          <w:p w:rsidR="00DA3F31" w:rsidRPr="00DA3F31" w:rsidRDefault="00DA3F31" w:rsidP="00DA3F31">
            <w:pPr>
              <w:jc w:val="center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Fv</w:t>
            </w:r>
            <w:r w:rsidR="00F0223C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MRLK</w:t>
            </w:r>
            <w:r w:rsidRPr="00DA3F31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-R</w:t>
            </w:r>
          </w:p>
        </w:tc>
        <w:tc>
          <w:tcPr>
            <w:tcW w:w="2602" w:type="dxa"/>
            <w:vAlign w:val="center"/>
          </w:tcPr>
          <w:p w:rsidR="00DA3F31" w:rsidRPr="00DA3F31" w:rsidRDefault="00DA3F31" w:rsidP="00DA3F31">
            <w:pPr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DA3F31">
              <w:rPr>
                <w:rFonts w:ascii="Times New Roman" w:hAnsi="Times New Roman" w:cs="Times New Roman"/>
                <w:sz w:val="15"/>
                <w:szCs w:val="15"/>
              </w:rPr>
              <w:t>GGTGCTTATGTGAGTCTTCT</w:t>
            </w:r>
          </w:p>
        </w:tc>
      </w:tr>
    </w:tbl>
    <w:p w:rsidR="00195D08" w:rsidRDefault="00195D08" w:rsidP="00195D08"/>
    <w:p w:rsidR="00195D08" w:rsidRDefault="00195D08" w:rsidP="00195D08"/>
    <w:sectPr w:rsidR="00195D08" w:rsidSect="00687C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D2D64" w:rsidRDefault="001D2D64" w:rsidP="00F0223C">
      <w:pPr>
        <w:spacing w:line="240" w:lineRule="auto"/>
      </w:pPr>
      <w:r>
        <w:separator/>
      </w:r>
    </w:p>
  </w:endnote>
  <w:endnote w:type="continuationSeparator" w:id="0">
    <w:p w:rsidR="001D2D64" w:rsidRDefault="001D2D64" w:rsidP="00F0223C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D2D64" w:rsidRDefault="001D2D64" w:rsidP="00F0223C">
      <w:pPr>
        <w:spacing w:line="240" w:lineRule="auto"/>
      </w:pPr>
      <w:r>
        <w:separator/>
      </w:r>
    </w:p>
  </w:footnote>
  <w:footnote w:type="continuationSeparator" w:id="0">
    <w:p w:rsidR="001D2D64" w:rsidRDefault="001D2D64" w:rsidP="00F0223C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5D08"/>
    <w:rsid w:val="00163C71"/>
    <w:rsid w:val="00165DD9"/>
    <w:rsid w:val="0018627A"/>
    <w:rsid w:val="00195D08"/>
    <w:rsid w:val="001A3171"/>
    <w:rsid w:val="001D2D64"/>
    <w:rsid w:val="003928E3"/>
    <w:rsid w:val="003C03D0"/>
    <w:rsid w:val="003D23EE"/>
    <w:rsid w:val="00411D7B"/>
    <w:rsid w:val="00482056"/>
    <w:rsid w:val="004D0721"/>
    <w:rsid w:val="00515CFD"/>
    <w:rsid w:val="00622C97"/>
    <w:rsid w:val="00687CCD"/>
    <w:rsid w:val="00843629"/>
    <w:rsid w:val="00911D41"/>
    <w:rsid w:val="00922FB4"/>
    <w:rsid w:val="00AC12BC"/>
    <w:rsid w:val="00B36798"/>
    <w:rsid w:val="00B8012A"/>
    <w:rsid w:val="00B86DF0"/>
    <w:rsid w:val="00BF2119"/>
    <w:rsid w:val="00C44AD6"/>
    <w:rsid w:val="00C46E42"/>
    <w:rsid w:val="00D55504"/>
    <w:rsid w:val="00D72A42"/>
    <w:rsid w:val="00DA3F31"/>
    <w:rsid w:val="00E35495"/>
    <w:rsid w:val="00E66E72"/>
    <w:rsid w:val="00F0223C"/>
    <w:rsid w:val="00F63FB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line="360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87CC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95D08"/>
    <w:pPr>
      <w:spacing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F0223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F0223C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F0223C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F0223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6729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5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59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48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20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991A4B-81EC-4956-B709-FDC849DDB2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1</TotalTime>
  <Pages>2</Pages>
  <Words>633</Words>
  <Characters>3610</Characters>
  <Application>Microsoft Office Word</Application>
  <DocSecurity>0</DocSecurity>
  <Lines>30</Lines>
  <Paragraphs>8</Paragraphs>
  <ScaleCrop>false</ScaleCrop>
  <Company>微软中国</Company>
  <LinksUpToDate>false</LinksUpToDate>
  <CharactersWithSpaces>42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lenovo</cp:lastModifiedBy>
  <cp:revision>13</cp:revision>
  <dcterms:created xsi:type="dcterms:W3CDTF">2015-06-19T11:07:00Z</dcterms:created>
  <dcterms:modified xsi:type="dcterms:W3CDTF">2016-08-18T12:29:00Z</dcterms:modified>
</cp:coreProperties>
</file>